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91C" w:rsidRPr="00EB691C" w:rsidRDefault="00EB691C" w:rsidP="00EB691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B691C">
        <w:rPr>
          <w:rFonts w:ascii="Times New Roman" w:eastAsia="Calibri" w:hAnsi="Times New Roman" w:cs="Times New Roman"/>
          <w:b/>
          <w:sz w:val="24"/>
          <w:szCs w:val="24"/>
        </w:rPr>
        <w:t>Table S7_as TEXT</w:t>
      </w:r>
    </w:p>
    <w:tbl>
      <w:tblPr>
        <w:tblStyle w:val="TableGrid1"/>
        <w:tblW w:w="9747" w:type="dxa"/>
        <w:tblLook w:val="04A0"/>
      </w:tblPr>
      <w:tblGrid>
        <w:gridCol w:w="4786"/>
        <w:gridCol w:w="1418"/>
        <w:gridCol w:w="3543"/>
      </w:tblGrid>
      <w:tr w:rsidR="00EB691C" w:rsidRPr="00EB691C">
        <w:tc>
          <w:tcPr>
            <w:tcW w:w="9747" w:type="dxa"/>
            <w:gridSpan w:val="3"/>
          </w:tcPr>
          <w:p w:rsidR="00EB691C" w:rsidRPr="00EB691C" w:rsidRDefault="00EB691C" w:rsidP="00317613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b/>
                <w:szCs w:val="24"/>
              </w:rPr>
              <w:t>Table S7</w:t>
            </w:r>
            <w:r w:rsidR="00317613">
              <w:rPr>
                <w:rFonts w:ascii="Times New Roman" w:eastAsia="Calibri" w:hAnsi="Times New Roman" w:cs="Times New Roman"/>
                <w:b/>
                <w:szCs w:val="24"/>
              </w:rPr>
              <w:t>.</w:t>
            </w:r>
            <w:r w:rsidRPr="00EB691C">
              <w:rPr>
                <w:rFonts w:ascii="Times New Roman" w:eastAsia="Calibri" w:hAnsi="Times New Roman" w:cs="Times New Roman"/>
                <w:b/>
                <w:szCs w:val="24"/>
              </w:rPr>
              <w:t xml:space="preserve"> Secondary antibodies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Secondary Antibody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Application and dilution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Source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Rhodamine Red-X conjugated goat anti mouse IgG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F 1:4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Jackson Immunoresearch, 115-259-146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Dylight 649 conjugated goat anti chicken IgY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F 1:4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Jackson Immunoresearch, 103-485-155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FITC-Conjugated Affinipure goat anti rabbit IgG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F 1:4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Jackson Immunoresearch, 111-095-144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Rhodamine Red-X conjugated goat anti chicken IgY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HC 1:4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Jackson Immunoresearch, 103-295-155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Alexa 488 goat anti rabbit 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HC 1:10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nvitrogen, A11034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Alexa 488 goat anti mouse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HC 1:10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nvitrogen, A11017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Alexa 488 goat anti chicken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HC 1:10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Invitrogen, A11042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Peroxidase-Affinipure sheep anti-mouse IgG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WB 1:75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Jackson ImmunoResearch 115-035-174 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Peroxidase-AffiniPure donkey anti-rabbit IgG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WB 1:75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Jackson ImmunoResearch 711-036-152</w:t>
            </w:r>
          </w:p>
        </w:tc>
      </w:tr>
      <w:tr w:rsidR="00EB691C" w:rsidRPr="00EB691C">
        <w:tc>
          <w:tcPr>
            <w:tcW w:w="4786" w:type="dxa"/>
          </w:tcPr>
          <w:p w:rsidR="00EB691C" w:rsidRPr="00EB691C" w:rsidRDefault="00EB691C" w:rsidP="00EB691C">
            <w:pPr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Peroxidase-AffiniPure goat anti-chicken IgY</w:t>
            </w:r>
          </w:p>
        </w:tc>
        <w:tc>
          <w:tcPr>
            <w:tcW w:w="1418" w:type="dxa"/>
          </w:tcPr>
          <w:p w:rsidR="00EB691C" w:rsidRPr="00EB691C" w:rsidRDefault="00EB691C" w:rsidP="00EB691C">
            <w:pPr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WB 1:5000</w:t>
            </w:r>
          </w:p>
        </w:tc>
        <w:tc>
          <w:tcPr>
            <w:tcW w:w="3543" w:type="dxa"/>
          </w:tcPr>
          <w:p w:rsidR="00EB691C" w:rsidRPr="00EB691C" w:rsidRDefault="00EB691C" w:rsidP="00EB691C">
            <w:pPr>
              <w:contextualSpacing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EB691C">
              <w:rPr>
                <w:rFonts w:ascii="Times New Roman" w:eastAsia="Calibri" w:hAnsi="Times New Roman" w:cs="Times New Roman"/>
                <w:sz w:val="20"/>
                <w:szCs w:val="24"/>
              </w:rPr>
              <w:t>Jackson ImmunoResearch 103-035-155</w:t>
            </w:r>
          </w:p>
        </w:tc>
      </w:tr>
    </w:tbl>
    <w:p w:rsidR="00EF7E88" w:rsidRDefault="00EF7E88">
      <w:bookmarkStart w:id="0" w:name="_GoBack"/>
      <w:bookmarkEnd w:id="0"/>
    </w:p>
    <w:sectPr w:rsidR="00EF7E88" w:rsidSect="00302A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oNotTrackMoves/>
  <w:defaultTabStop w:val="720"/>
  <w:characterSpacingControl w:val="doNotCompress"/>
  <w:compat/>
  <w:rsids>
    <w:rsidRoot w:val="00EB691C"/>
    <w:rsid w:val="00182974"/>
    <w:rsid w:val="00302AD5"/>
    <w:rsid w:val="00317613"/>
    <w:rsid w:val="00B670B2"/>
    <w:rsid w:val="00EB691C"/>
    <w:rsid w:val="00EF7E88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AD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B69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B69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3</cp:revision>
  <dcterms:created xsi:type="dcterms:W3CDTF">2014-02-07T14:33:00Z</dcterms:created>
  <dcterms:modified xsi:type="dcterms:W3CDTF">2014-02-09T23:50:00Z</dcterms:modified>
</cp:coreProperties>
</file>